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01"/>
        <w:tblW w:w="15627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23"/>
        <w:gridCol w:w="1082"/>
        <w:gridCol w:w="1110"/>
        <w:gridCol w:w="668"/>
        <w:gridCol w:w="1125"/>
        <w:gridCol w:w="668"/>
        <w:gridCol w:w="1067"/>
        <w:gridCol w:w="668"/>
        <w:gridCol w:w="1079"/>
        <w:gridCol w:w="668"/>
        <w:gridCol w:w="1088"/>
        <w:gridCol w:w="668"/>
        <w:gridCol w:w="10"/>
        <w:gridCol w:w="1085"/>
        <w:gridCol w:w="535"/>
        <w:gridCol w:w="133"/>
        <w:gridCol w:w="1023"/>
        <w:gridCol w:w="456"/>
        <w:gridCol w:w="10"/>
        <w:gridCol w:w="884"/>
        <w:gridCol w:w="728"/>
        <w:gridCol w:w="10"/>
        <w:gridCol w:w="39"/>
      </w:tblGrid>
      <w:tr w:rsidR="0093592E" w:rsidRPr="00D324C4" w14:paraId="65DA1329" w14:textId="77777777" w:rsidTr="00594EDB">
        <w:trPr>
          <w:gridAfter w:val="1"/>
          <w:wAfter w:w="39" w:type="dxa"/>
          <w:trHeight w:val="250"/>
        </w:trPr>
        <w:tc>
          <w:tcPr>
            <w:tcW w:w="190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EF361" w14:textId="77777777" w:rsidR="0093592E" w:rsidRPr="00D324C4" w:rsidRDefault="0093592E" w:rsidP="00594EDB">
            <w:pPr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Characteristics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B956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Infection Requiring</w:t>
            </w:r>
          </w:p>
          <w:p w14:paraId="64AF36A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Hospitalization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FB0E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Renal Failure</w:t>
            </w:r>
          </w:p>
          <w:p w14:paraId="2AC275C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Requiring RRT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CD6F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ost-Transplant</w:t>
            </w:r>
          </w:p>
          <w:p w14:paraId="303F97C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De Novo MCS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D685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Hospital</w:t>
            </w:r>
          </w:p>
          <w:p w14:paraId="21876F9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Readmission</w:t>
            </w:r>
          </w:p>
        </w:tc>
        <w:tc>
          <w:tcPr>
            <w:tcW w:w="17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0974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Rejec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7A54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 xml:space="preserve">Death </w:t>
            </w:r>
          </w:p>
          <w:p w14:paraId="5B9CF60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at One Year</w:t>
            </w:r>
          </w:p>
        </w:tc>
        <w:tc>
          <w:tcPr>
            <w:tcW w:w="16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744D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GD</w:t>
            </w:r>
          </w:p>
        </w:tc>
        <w:tc>
          <w:tcPr>
            <w:tcW w:w="16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8747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 xml:space="preserve">Index </w:t>
            </w:r>
            <w:r>
              <w:rPr>
                <w:sz w:val="16"/>
                <w:szCs w:val="16"/>
              </w:rPr>
              <w:t xml:space="preserve">Hospitalization </w:t>
            </w:r>
            <w:r w:rsidRPr="00D324C4">
              <w:rPr>
                <w:sz w:val="16"/>
                <w:szCs w:val="16"/>
              </w:rPr>
              <w:t>LOS</w:t>
            </w:r>
          </w:p>
        </w:tc>
      </w:tr>
      <w:tr w:rsidR="0093592E" w:rsidRPr="00D324C4" w14:paraId="2C55BBEF" w14:textId="77777777" w:rsidTr="00594EDB">
        <w:trPr>
          <w:gridAfter w:val="2"/>
          <w:wAfter w:w="49" w:type="dxa"/>
          <w:trHeight w:val="250"/>
        </w:trPr>
        <w:tc>
          <w:tcPr>
            <w:tcW w:w="190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E02BA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B9CE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FCD3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 valu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1B6B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A5EC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 valu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192F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EDAF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 valu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2A45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7BEC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 valu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EA6F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474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 value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3E1D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C980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 valu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2107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EE56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P Value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4368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OR (95% CI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DA2A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s</w:t>
            </w:r>
          </w:p>
        </w:tc>
      </w:tr>
      <w:tr w:rsidR="0093592E" w:rsidRPr="00D324C4" w14:paraId="1FB4300F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77C70" w14:textId="77777777" w:rsidR="0093592E" w:rsidRPr="00D324C4" w:rsidRDefault="0093592E" w:rsidP="00594EDB">
            <w:pPr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BMI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DD2DE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1 vs Tert 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F63F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3.2 (1.2 - 9.1)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BDCD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b/>
                <w:bCs/>
                <w:sz w:val="16"/>
                <w:szCs w:val="16"/>
              </w:rPr>
              <w:t>0.02**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40E9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2 - 5.6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021E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&gt;0.9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06D9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2.5)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9CE5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DC33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3.4 (1.1 - 11.4)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5CB4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b/>
                <w:bCs/>
                <w:sz w:val="16"/>
                <w:szCs w:val="16"/>
              </w:rPr>
              <w:t>0.01*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4172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8 (0.3 - 2.4)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9A54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4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5D09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3 (0.01 - 2.5)</w:t>
            </w:r>
          </w:p>
        </w:tc>
        <w:tc>
          <w:tcPr>
            <w:tcW w:w="66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0BF4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4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6A8A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0.6-5.9)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1392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989B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.3-2.3)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6277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93592E" w:rsidRPr="00D324C4" w14:paraId="46EDCB05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7BA6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8517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3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B1E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3.9 (1.4 - 11.7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B52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0CF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2.6 (0.7 - 12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D58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0B5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8 (0.3 - 2.3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CEE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E8E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5.9 (1.7 - 25.2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F15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77C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2.8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245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254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3 (0.01-2.51)</w:t>
            </w:r>
          </w:p>
        </w:tc>
        <w:tc>
          <w:tcPr>
            <w:tcW w:w="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ACD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E30C01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2-2.9)</w:t>
            </w:r>
          </w:p>
        </w:tc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581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062D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6-3.9)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88D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</w:tr>
      <w:tr w:rsidR="0093592E" w:rsidRPr="00D324C4" w14:paraId="54775B84" w14:textId="77777777" w:rsidTr="00594EDB">
        <w:trPr>
          <w:gridAfter w:val="2"/>
          <w:wAfter w:w="49" w:type="dxa"/>
          <w:trHeight w:val="13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55A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FBE1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A52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AEC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A11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F45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0A5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B02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AE5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430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7A6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A74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EFF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5C33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648F45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389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2FA2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EA6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</w:tr>
      <w:tr w:rsidR="0093592E" w:rsidRPr="00D324C4" w14:paraId="136DBE02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B897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FM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1FF8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1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3FE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2 (0.4 - 3.2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F3A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481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7 (0.13 - 3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DFC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3A33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8 (0.3 - 2.3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8CF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DDA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3.03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AF9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645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8 (0.3 - 2.4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21D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F9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2 (0.2 - 44.3)</w:t>
            </w:r>
          </w:p>
        </w:tc>
        <w:tc>
          <w:tcPr>
            <w:tcW w:w="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E9B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0B52A1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0.6-5.9)</w:t>
            </w:r>
          </w:p>
        </w:tc>
        <w:tc>
          <w:tcPr>
            <w:tcW w:w="4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27F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7163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2-1.7)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E94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 w:rsidR="0093592E" w:rsidRPr="00D324C4" w14:paraId="6AAEB2D9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0035" w14:textId="77777777" w:rsidR="0093592E" w:rsidRPr="00D324C4" w:rsidRDefault="0093592E" w:rsidP="00594EDB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D4E8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3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B89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1 (0.4 - 2.9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AA2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D16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6 (0.4 - 6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9B0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85B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5 (0.2 - 1.5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37B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1B8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3.1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F9B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C74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2.9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F5C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58C3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2 (0.2 - 44.3)</w:t>
            </w:r>
          </w:p>
        </w:tc>
        <w:tc>
          <w:tcPr>
            <w:tcW w:w="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14A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E4D5A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2-2.9)</w:t>
            </w:r>
          </w:p>
        </w:tc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690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7EBD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5-3.5)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56B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</w:tr>
      <w:tr w:rsidR="0093592E" w:rsidRPr="00D324C4" w14:paraId="6F74AD01" w14:textId="77777777" w:rsidTr="00594EDB">
        <w:trPr>
          <w:gridAfter w:val="2"/>
          <w:wAfter w:w="49" w:type="dxa"/>
          <w:trHeight w:val="13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1F26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D95C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6F1F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C3CA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F9D2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B42D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CF61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9C72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A3F3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4F4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6B3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6363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CC91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BD67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DBFF361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BDB5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2B121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19CD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3592E" w:rsidRPr="00D324C4" w14:paraId="2849DF21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EFE7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VAT/SA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6A87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1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8F5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2 (0.4 - 3.3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DAD5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175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4 (0.1 - 1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198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72F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2.7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36AF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94B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2.3 (0.7 - 7.9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12B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BD5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2.2 (0.7 - 8.2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B43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2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1E6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3 (0.01 - 2.5)</w:t>
            </w:r>
          </w:p>
        </w:tc>
        <w:tc>
          <w:tcPr>
            <w:tcW w:w="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A05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.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6A0658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{1.6-47.3)</w:t>
            </w:r>
          </w:p>
        </w:tc>
        <w:tc>
          <w:tcPr>
            <w:tcW w:w="4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8EC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C59B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5-3.4)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5B4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93592E" w:rsidRPr="00D324C4" w14:paraId="0EF10583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C623" w14:textId="77777777" w:rsidR="0093592E" w:rsidRPr="00D324C4" w:rsidRDefault="0093592E" w:rsidP="00594EDB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FBB1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3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7A03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2 (0.5 - 3.5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8E3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DEF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4 (0.1 - 1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CE1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690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1 (0.4 - 3.2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35B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973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9 (0.6 - 6.5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8B0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0713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3.0 (0.9 - 11.4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5B3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20D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3 (0.01 - 2.5)</w:t>
            </w:r>
          </w:p>
        </w:tc>
        <w:tc>
          <w:tcPr>
            <w:tcW w:w="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DC1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808002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1-31.2)</w:t>
            </w:r>
          </w:p>
        </w:tc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889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62FE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2-1.8)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0CE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</w:tr>
      <w:tr w:rsidR="0093592E" w:rsidRPr="00D324C4" w14:paraId="1DA05F74" w14:textId="77777777" w:rsidTr="00594EDB">
        <w:trPr>
          <w:gridAfter w:val="2"/>
          <w:wAfter w:w="49" w:type="dxa"/>
          <w:trHeight w:val="13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3547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B19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F506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DB17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0190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9CB3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3905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654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DB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21A1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0C03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7F91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CB86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923F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1154811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6B1A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B7D64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4C77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3592E" w:rsidRPr="00D324C4" w14:paraId="0BF89F31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A00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FFM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4A44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1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FA1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1 (0.4 - 2.9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AAC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C33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7 (0.4 - 9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272A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5EB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2.7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27A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4DF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2 (0.4 - 3.6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1F4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D98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1 (0.3 - 3.2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2D9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B9C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NE</w:t>
            </w:r>
          </w:p>
        </w:tc>
        <w:tc>
          <w:tcPr>
            <w:tcW w:w="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921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&gt;0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E6A0F7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1-1.6)</w:t>
            </w:r>
          </w:p>
        </w:tc>
        <w:tc>
          <w:tcPr>
            <w:tcW w:w="4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07E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CAB5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5-3.5)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3B2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93592E" w:rsidRPr="00D324C4" w14:paraId="118F709F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C19D" w14:textId="77777777" w:rsidR="0093592E" w:rsidRPr="00D324C4" w:rsidRDefault="0093592E" w:rsidP="00594EDB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8151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3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061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3 - 2.4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C8B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1A4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7 (0.4 - 9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E58C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0313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8 (0.3 - 2.4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DA3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B35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6 (0.5 - 5.7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18D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F2D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2 (0.4 - 3.5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DA33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98B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NE</w:t>
            </w:r>
          </w:p>
        </w:tc>
        <w:tc>
          <w:tcPr>
            <w:tcW w:w="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80B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11B73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2-2.1)</w:t>
            </w:r>
          </w:p>
        </w:tc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1D5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644D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3-1.9)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AD9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</w:tr>
      <w:tr w:rsidR="0093592E" w:rsidRPr="00D324C4" w14:paraId="6B71C0AD" w14:textId="77777777" w:rsidTr="00594EDB">
        <w:trPr>
          <w:gridAfter w:val="2"/>
          <w:wAfter w:w="49" w:type="dxa"/>
          <w:trHeight w:val="130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336B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576E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DC57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FD74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0AC2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701F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1F36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6589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099D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CBDC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B2A1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A021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036E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6CF2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8885E2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269D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72402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4BCC" w14:textId="77777777" w:rsidR="0093592E" w:rsidRPr="00D324C4" w:rsidRDefault="0093592E" w:rsidP="00594E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3592E" w:rsidRPr="00D324C4" w14:paraId="49196AE3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9873" w14:textId="77777777" w:rsidR="0093592E" w:rsidRPr="00D324C4" w:rsidRDefault="0093592E" w:rsidP="00594EDB">
            <w:pPr>
              <w:rPr>
                <w:b/>
                <w:bCs/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SM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20F5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1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452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9 (0.4 - 2.6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9D1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76D7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2.7 (0.5 - 19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D6C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140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5 (0.5 - 4.4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A09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B73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1 (0.4 - 3.5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E54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FF8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2 (0.4 - 3.8)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C2E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6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DDD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NE</w:t>
            </w:r>
          </w:p>
        </w:tc>
        <w:tc>
          <w:tcPr>
            <w:tcW w:w="6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F9A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&gt;0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2ABF5A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1-1.6)</w:t>
            </w:r>
          </w:p>
        </w:tc>
        <w:tc>
          <w:tcPr>
            <w:tcW w:w="4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B34F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79FCA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5-3.5)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C3CD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93592E" w:rsidRPr="00D324C4" w14:paraId="4F511F3E" w14:textId="77777777" w:rsidTr="00594EDB">
        <w:trPr>
          <w:gridAfter w:val="2"/>
          <w:wAfter w:w="49" w:type="dxa"/>
          <w:trHeight w:val="250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5104" w14:textId="77777777" w:rsidR="0093592E" w:rsidRPr="00D324C4" w:rsidRDefault="0093592E" w:rsidP="00594EDB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FC64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D324C4">
              <w:rPr>
                <w:i/>
                <w:iCs/>
                <w:sz w:val="16"/>
                <w:szCs w:val="16"/>
              </w:rPr>
              <w:t>Tert 3 vs Tert 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5E9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7 (0.3 - 1.8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E38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850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3.3 (0.7 - 23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7474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0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32E0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3 (0.4 - 4.0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7FB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35C5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6 (0.5 – 5.4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9971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337B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1.6 (0.6 - 4.9)</w:t>
            </w:r>
          </w:p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CEB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7AC6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 w:rsidRPr="00D324C4">
              <w:rPr>
                <w:sz w:val="16"/>
                <w:szCs w:val="16"/>
              </w:rPr>
              <w:t>NE</w:t>
            </w:r>
          </w:p>
        </w:tc>
        <w:tc>
          <w:tcPr>
            <w:tcW w:w="6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DE4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CCE86FE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2-2.1)</w:t>
            </w:r>
          </w:p>
        </w:tc>
        <w:tc>
          <w:tcPr>
            <w:tcW w:w="4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D6409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39C18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3-2)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7EAA2" w14:textId="77777777" w:rsidR="0093592E" w:rsidRPr="00D324C4" w:rsidRDefault="0093592E" w:rsidP="00594EDB">
            <w:pPr>
              <w:jc w:val="center"/>
              <w:rPr>
                <w:sz w:val="16"/>
                <w:szCs w:val="16"/>
              </w:rPr>
            </w:pPr>
          </w:p>
        </w:tc>
      </w:tr>
      <w:tr w:rsidR="0093592E" w:rsidRPr="00D324C4" w14:paraId="1C43051A" w14:textId="77777777" w:rsidTr="00594EDB">
        <w:trPr>
          <w:trHeight w:val="125"/>
        </w:trPr>
        <w:tc>
          <w:tcPr>
            <w:tcW w:w="15627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877EB" w14:textId="77777777" w:rsidR="0093592E" w:rsidRDefault="0093592E" w:rsidP="00594EDB">
            <w:pPr>
              <w:rPr>
                <w:i/>
                <w:iCs/>
                <w:sz w:val="16"/>
                <w:szCs w:val="16"/>
              </w:rPr>
            </w:pPr>
          </w:p>
          <w:p w14:paraId="098D6FE1" w14:textId="77777777" w:rsidR="0093592E" w:rsidRDefault="0093592E" w:rsidP="00594EDB">
            <w:pPr>
              <w:rPr>
                <w:i/>
                <w:iCs/>
                <w:sz w:val="16"/>
                <w:szCs w:val="16"/>
              </w:rPr>
            </w:pPr>
          </w:p>
          <w:p w14:paraId="1209C7CF" w14:textId="77777777" w:rsidR="0093592E" w:rsidRPr="00D324C4" w:rsidRDefault="0093592E" w:rsidP="00594EDB">
            <w:pPr>
              <w:rPr>
                <w:i/>
                <w:iCs/>
                <w:sz w:val="16"/>
                <w:szCs w:val="16"/>
              </w:rPr>
            </w:pPr>
            <w:r w:rsidRPr="00943D7B">
              <w:rPr>
                <w:rFonts w:ascii="Arial" w:hAnsi="Arial" w:cs="Arial"/>
                <w:b/>
                <w:bCs/>
                <w:sz w:val="22"/>
                <w:szCs w:val="22"/>
              </w:rPr>
              <w:t>Supplemental Table 1</w:t>
            </w:r>
            <w:r w:rsidRPr="00943D7B">
              <w:rPr>
                <w:rFonts w:ascii="Arial" w:hAnsi="Arial" w:cs="Arial"/>
                <w:sz w:val="22"/>
                <w:szCs w:val="22"/>
              </w:rPr>
              <w:t>: Outcomes by Body Composition. Abbreviations: BMI=Body Mass Index; VAT (visceral adipose tissue), SAT (Subcutaneous adipose tissue), FMI (fat mass index), FFMI (fat free mass index), PGD (Primary Graft Dysfunction), LOS (Length of Stay); OR=Odds Ratio; CI=Confidence Interval; NE=Not Estimable. Significance defined as P&lt;0.05, denoted with **.</w:t>
            </w:r>
          </w:p>
        </w:tc>
      </w:tr>
    </w:tbl>
    <w:p w14:paraId="73BF5B8A" w14:textId="77777777" w:rsidR="006D5334" w:rsidRDefault="006D5334"/>
    <w:sectPr w:rsidR="006D5334" w:rsidSect="009359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92E"/>
    <w:rsid w:val="000149A4"/>
    <w:rsid w:val="00016E7B"/>
    <w:rsid w:val="00053615"/>
    <w:rsid w:val="00056D65"/>
    <w:rsid w:val="00186291"/>
    <w:rsid w:val="001A0E22"/>
    <w:rsid w:val="001B53A5"/>
    <w:rsid w:val="00227EF5"/>
    <w:rsid w:val="00295FAD"/>
    <w:rsid w:val="0029750D"/>
    <w:rsid w:val="002B523A"/>
    <w:rsid w:val="002D690E"/>
    <w:rsid w:val="002F1457"/>
    <w:rsid w:val="00301202"/>
    <w:rsid w:val="00303643"/>
    <w:rsid w:val="00347F4C"/>
    <w:rsid w:val="003712B4"/>
    <w:rsid w:val="003B4416"/>
    <w:rsid w:val="003C4066"/>
    <w:rsid w:val="004211A8"/>
    <w:rsid w:val="004472E4"/>
    <w:rsid w:val="00462228"/>
    <w:rsid w:val="004B3ACD"/>
    <w:rsid w:val="004B4B46"/>
    <w:rsid w:val="004C4DDA"/>
    <w:rsid w:val="004D1A2E"/>
    <w:rsid w:val="004D4D88"/>
    <w:rsid w:val="00500DDC"/>
    <w:rsid w:val="005314AB"/>
    <w:rsid w:val="00534A58"/>
    <w:rsid w:val="005379D9"/>
    <w:rsid w:val="005470E8"/>
    <w:rsid w:val="005546A4"/>
    <w:rsid w:val="00566A5E"/>
    <w:rsid w:val="0057671E"/>
    <w:rsid w:val="005D6466"/>
    <w:rsid w:val="005E0536"/>
    <w:rsid w:val="00617423"/>
    <w:rsid w:val="006475AA"/>
    <w:rsid w:val="006A4E55"/>
    <w:rsid w:val="006D5334"/>
    <w:rsid w:val="006D7129"/>
    <w:rsid w:val="00710460"/>
    <w:rsid w:val="00755C74"/>
    <w:rsid w:val="007768A8"/>
    <w:rsid w:val="007942D5"/>
    <w:rsid w:val="00796D61"/>
    <w:rsid w:val="007C32D4"/>
    <w:rsid w:val="007F46B9"/>
    <w:rsid w:val="007F5063"/>
    <w:rsid w:val="0085739B"/>
    <w:rsid w:val="00886470"/>
    <w:rsid w:val="008E5BAF"/>
    <w:rsid w:val="009026F6"/>
    <w:rsid w:val="009213B1"/>
    <w:rsid w:val="0093592E"/>
    <w:rsid w:val="009569C1"/>
    <w:rsid w:val="009B5991"/>
    <w:rsid w:val="009D1FB1"/>
    <w:rsid w:val="009D4EFA"/>
    <w:rsid w:val="009E4EF4"/>
    <w:rsid w:val="00A57E06"/>
    <w:rsid w:val="00AA704B"/>
    <w:rsid w:val="00AB0B00"/>
    <w:rsid w:val="00AB7767"/>
    <w:rsid w:val="00AD034A"/>
    <w:rsid w:val="00AD6C06"/>
    <w:rsid w:val="00AD793B"/>
    <w:rsid w:val="00AE0898"/>
    <w:rsid w:val="00B04FA6"/>
    <w:rsid w:val="00B62AF5"/>
    <w:rsid w:val="00BB50C2"/>
    <w:rsid w:val="00BF31EF"/>
    <w:rsid w:val="00C13A51"/>
    <w:rsid w:val="00C80AD4"/>
    <w:rsid w:val="00CA32C0"/>
    <w:rsid w:val="00CD5EC9"/>
    <w:rsid w:val="00D2652E"/>
    <w:rsid w:val="00D4226D"/>
    <w:rsid w:val="00D754BC"/>
    <w:rsid w:val="00D90D6D"/>
    <w:rsid w:val="00DF2EF0"/>
    <w:rsid w:val="00DF7F30"/>
    <w:rsid w:val="00E3079E"/>
    <w:rsid w:val="00E3518A"/>
    <w:rsid w:val="00E56AB0"/>
    <w:rsid w:val="00EC445B"/>
    <w:rsid w:val="00F14B6B"/>
    <w:rsid w:val="00F26A81"/>
    <w:rsid w:val="00F36A1E"/>
    <w:rsid w:val="00F464D0"/>
    <w:rsid w:val="00F51E15"/>
    <w:rsid w:val="00F55337"/>
    <w:rsid w:val="00F710F1"/>
    <w:rsid w:val="00FA7ED0"/>
    <w:rsid w:val="00FE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CFFCB"/>
  <w15:chartTrackingRefBased/>
  <w15:docId w15:val="{C5A522F5-4938-C14F-A65C-09B2E610B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92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59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9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9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9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9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92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92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92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92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9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9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9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9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9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9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9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92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92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9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92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9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9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9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5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ier, Ana [UCM]</dc:creator>
  <cp:keywords/>
  <dc:description/>
  <cp:lastModifiedBy>Lanier, Ana [UCM]</cp:lastModifiedBy>
  <cp:revision>1</cp:revision>
  <dcterms:created xsi:type="dcterms:W3CDTF">2025-12-21T21:50:00Z</dcterms:created>
  <dcterms:modified xsi:type="dcterms:W3CDTF">2025-12-21T21:51:00Z</dcterms:modified>
</cp:coreProperties>
</file>